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  <w:gridCol w:w="1797"/>
      </w:tblGrid>
      <w:tr w:rsidR="00633CB4" w:rsidRPr="00B52144" w:rsidTr="00116773">
        <w:trPr>
          <w:trHeight w:val="302"/>
        </w:trPr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Measured by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HR (bpm)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EF (%)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SV (µL/beat)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CO (mL/min)</w:t>
            </w:r>
          </w:p>
        </w:tc>
      </w:tr>
      <w:tr w:rsidR="00633CB4" w:rsidRPr="00B52144" w:rsidTr="00116773">
        <w:trPr>
          <w:trHeight w:val="302"/>
        </w:trPr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LA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32.17 ± 5.98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59.64 ± 10.8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133.72 ± 33.7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4.31 ± 1.09</w:t>
            </w:r>
          </w:p>
        </w:tc>
      </w:tr>
      <w:tr w:rsidR="00633CB4" w:rsidRPr="00B52144" w:rsidTr="00116773">
        <w:trPr>
          <w:trHeight w:val="614"/>
        </w:trPr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SA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30.44 ± 5.51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48.07 ± 11.31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93.22 ± 31.19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2.84 ± 1.04</w:t>
            </w:r>
          </w:p>
        </w:tc>
      </w:tr>
      <w:tr w:rsidR="00633CB4" w:rsidRPr="00B52144" w:rsidTr="00116773">
        <w:trPr>
          <w:trHeight w:val="302"/>
        </w:trPr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both"/>
              <w:rPr>
                <w:rFonts w:cs="Times New Roman"/>
              </w:rPr>
            </w:pPr>
            <w:r w:rsidRPr="00B52144">
              <w:rPr>
                <w:rFonts w:cs="Times New Roman"/>
              </w:rPr>
              <w:t>US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32.67 ± 4.92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-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-</w:t>
            </w:r>
          </w:p>
        </w:tc>
        <w:tc>
          <w:tcPr>
            <w:tcW w:w="1797" w:type="dxa"/>
          </w:tcPr>
          <w:p w:rsidR="00633CB4" w:rsidRPr="00B52144" w:rsidRDefault="00633CB4" w:rsidP="00116773">
            <w:pPr>
              <w:spacing w:line="480" w:lineRule="auto"/>
              <w:jc w:val="center"/>
              <w:rPr>
                <w:rFonts w:cs="Times New Roman"/>
              </w:rPr>
            </w:pPr>
            <w:r w:rsidRPr="00B52144">
              <w:rPr>
                <w:rFonts w:cs="Times New Roman"/>
              </w:rPr>
              <w:t>-</w:t>
            </w:r>
          </w:p>
        </w:tc>
      </w:tr>
    </w:tbl>
    <w:p w:rsidR="00E777F8" w:rsidRDefault="00E777F8">
      <w:bookmarkStart w:id="0" w:name="_GoBack"/>
      <w:bookmarkEnd w:id="0"/>
    </w:p>
    <w:sectPr w:rsidR="00E77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B4"/>
    <w:rsid w:val="00633CB4"/>
    <w:rsid w:val="00E7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B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CB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B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CB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 Op t Veld</dc:creator>
  <cp:lastModifiedBy>Roel Op t Veld</cp:lastModifiedBy>
  <cp:revision>1</cp:revision>
  <dcterms:created xsi:type="dcterms:W3CDTF">2017-05-31T08:51:00Z</dcterms:created>
  <dcterms:modified xsi:type="dcterms:W3CDTF">2017-05-31T08:51:00Z</dcterms:modified>
</cp:coreProperties>
</file>